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5170" w:rsidRDefault="00CC5170" w:rsidP="002E5E4A">
      <w:pPr>
        <w:spacing w:before="24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file </w:t>
      </w:r>
      <w:r w:rsidR="002E5E4A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</w:p>
    <w:p w:rsidR="00276ACA" w:rsidRPr="00E82E2B" w:rsidRDefault="00276ACA" w:rsidP="002E5E4A">
      <w:pPr>
        <w:spacing w:before="240"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C5170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Pr="00E82E2B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="002E5E4A">
        <w:rPr>
          <w:rFonts w:ascii="Times New Roman" w:eastAsia="Times New Roman" w:hAnsi="Times New Roman" w:cs="Times New Roman"/>
          <w:bCs/>
          <w:sz w:val="24"/>
          <w:szCs w:val="24"/>
        </w:rPr>
        <w:t>1</w:t>
      </w:r>
      <w:bookmarkStart w:id="0" w:name="_GoBack"/>
      <w:bookmarkEnd w:id="0"/>
      <w:r w:rsidRPr="00E82E2B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Pr="00E82E2B">
        <w:rPr>
          <w:rFonts w:ascii="Times New Roman" w:eastAsia="Times New Roman" w:hAnsi="Times New Roman" w:cs="Times New Roman"/>
          <w:i/>
          <w:iCs/>
          <w:sz w:val="24"/>
          <w:szCs w:val="24"/>
        </w:rPr>
        <w:t>Distribution of pain intensity (percent) based on time point</w:t>
      </w:r>
    </w:p>
    <w:tbl>
      <w:tblPr>
        <w:tblW w:w="989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101"/>
        <w:gridCol w:w="698"/>
        <w:gridCol w:w="698"/>
        <w:gridCol w:w="727"/>
        <w:gridCol w:w="712"/>
        <w:gridCol w:w="712"/>
        <w:gridCol w:w="654"/>
        <w:gridCol w:w="712"/>
        <w:gridCol w:w="741"/>
        <w:gridCol w:w="697"/>
        <w:gridCol w:w="726"/>
        <w:gridCol w:w="712"/>
      </w:tblGrid>
      <w:tr w:rsidR="00276ACA" w:rsidRPr="00BA117E" w:rsidTr="007C66E9">
        <w:trPr>
          <w:trHeight w:val="1415"/>
          <w:jc w:val="center"/>
        </w:trPr>
        <w:tc>
          <w:tcPr>
            <w:tcW w:w="2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547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utta-percha</w:t>
            </w:r>
          </w:p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n=4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58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TA </w:t>
            </w:r>
          </w:p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n=48</w:t>
            </w:r>
          </w:p>
        </w:tc>
      </w:tr>
      <w:tr w:rsidR="00276ACA" w:rsidRPr="00BA117E" w:rsidTr="007C66E9">
        <w:trPr>
          <w:trHeight w:val="695"/>
          <w:jc w:val="center"/>
        </w:trPr>
        <w:tc>
          <w:tcPr>
            <w:tcW w:w="2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Time point</w:t>
            </w:r>
          </w:p>
        </w:tc>
        <w:tc>
          <w:tcPr>
            <w:tcW w:w="6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8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Time point</w:t>
            </w:r>
          </w:p>
        </w:tc>
      </w:tr>
      <w:tr w:rsidR="00276ACA" w:rsidRPr="00BA117E" w:rsidTr="007C66E9">
        <w:trPr>
          <w:trHeight w:val="680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82E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vel of Pain (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6 h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12 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24 h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48 h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72 h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6 h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12 h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24 h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48 h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72 h</w:t>
            </w:r>
          </w:p>
        </w:tc>
      </w:tr>
      <w:tr w:rsidR="00276ACA" w:rsidRPr="00BA117E" w:rsidTr="007C66E9">
        <w:trPr>
          <w:trHeight w:val="680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68.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84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92.0</w:t>
            </w:r>
          </w:p>
        </w:tc>
      </w:tr>
      <w:tr w:rsidR="00276ACA" w:rsidRPr="00BA117E" w:rsidTr="007C66E9">
        <w:trPr>
          <w:trHeight w:val="680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276ACA" w:rsidRPr="00BA117E" w:rsidTr="007C66E9">
        <w:trPr>
          <w:trHeight w:val="680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276ACA" w:rsidRPr="00BA117E" w:rsidTr="007C66E9">
        <w:trPr>
          <w:trHeight w:val="695"/>
          <w:jc w:val="center"/>
        </w:trPr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6ACA" w:rsidRPr="00E82E2B" w:rsidRDefault="00276ACA" w:rsidP="007C66E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2E2B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</w:tr>
    </w:tbl>
    <w:p w:rsidR="00276ACA" w:rsidRPr="00E82E2B" w:rsidRDefault="00276ACA" w:rsidP="00276ACA">
      <w:p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95EBE" w:rsidRPr="00883727" w:rsidRDefault="00295EBE" w:rsidP="00276ACA">
      <w:pPr>
        <w:spacing w:after="240"/>
        <w:rPr>
          <w:rFonts w:asciiTheme="majorBidi" w:eastAsia="Times New Roman" w:hAnsiTheme="majorBidi" w:cstheme="majorBidi"/>
          <w:bCs/>
        </w:rPr>
      </w:pPr>
    </w:p>
    <w:sectPr w:rsidR="00295EBE" w:rsidRPr="00883727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42B9" w:rsidRDefault="00B042B9">
      <w:pPr>
        <w:spacing w:line="240" w:lineRule="auto"/>
      </w:pPr>
      <w:r>
        <w:separator/>
      </w:r>
    </w:p>
  </w:endnote>
  <w:endnote w:type="continuationSeparator" w:id="0">
    <w:p w:rsidR="00B042B9" w:rsidRDefault="00B042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39DE" w:rsidRDefault="00B042B9">
    <w:pPr>
      <w:pStyle w:val="Footer"/>
      <w:jc w:val="center"/>
    </w:pPr>
  </w:p>
  <w:p w:rsidR="00AD39DE" w:rsidRDefault="00B042B9" w:rsidP="00D63B84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42B9" w:rsidRDefault="00B042B9">
      <w:pPr>
        <w:spacing w:line="240" w:lineRule="auto"/>
      </w:pPr>
      <w:r>
        <w:separator/>
      </w:r>
    </w:p>
  </w:footnote>
  <w:footnote w:type="continuationSeparator" w:id="0">
    <w:p w:rsidR="00B042B9" w:rsidRDefault="00B042B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39DE" w:rsidRDefault="00883727" w:rsidP="00BB08A5">
    <w:pPr>
      <w:pStyle w:val="Header"/>
    </w:pPr>
    <w:r w:rsidRPr="006B01B2">
      <w:rPr>
        <w:rFonts w:ascii="Times New Roman" w:eastAsia="Times New Roman" w:hAnsi="Times New Roman" w:cs="Times New Roman"/>
        <w:sz w:val="24"/>
        <w:szCs w:val="24"/>
      </w:rPr>
      <w:t>POSTOPERATIVE PAIN AND MTA</w:t>
    </w:r>
    <w:r>
      <w:tab/>
    </w:r>
    <w:r>
      <w:tab/>
    </w:r>
    <w:sdt>
      <w:sdtPr>
        <w:id w:val="-88533214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5E4A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:rsidR="00AD39DE" w:rsidRDefault="00B042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N479B739Q129U741"/>
    <w:docVar w:name="paperpile-doc-name" w:val="Appendix.docx"/>
  </w:docVars>
  <w:rsids>
    <w:rsidRoot w:val="00B13533"/>
    <w:rsid w:val="0010325C"/>
    <w:rsid w:val="00250BF3"/>
    <w:rsid w:val="00276ACA"/>
    <w:rsid w:val="00295EBE"/>
    <w:rsid w:val="002E5E4A"/>
    <w:rsid w:val="00313B02"/>
    <w:rsid w:val="00526F8E"/>
    <w:rsid w:val="0066140D"/>
    <w:rsid w:val="0068221B"/>
    <w:rsid w:val="00730859"/>
    <w:rsid w:val="00836594"/>
    <w:rsid w:val="00883727"/>
    <w:rsid w:val="00B042B9"/>
    <w:rsid w:val="00B13533"/>
    <w:rsid w:val="00BA0F51"/>
    <w:rsid w:val="00CC5170"/>
    <w:rsid w:val="00F1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6596E"/>
  <w15:chartTrackingRefBased/>
  <w15:docId w15:val="{C230B9C6-34E9-40BE-AE27-CEBA753C8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8372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372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3727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88372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3727"/>
    <w:rPr>
      <w:rFonts w:ascii="Arial" w:eastAsia="Arial" w:hAnsi="Arial" w:cs="Arial"/>
      <w:lang w:val="en"/>
    </w:rPr>
  </w:style>
  <w:style w:type="table" w:styleId="PlainTable2">
    <w:name w:val="Plain Table 2"/>
    <w:basedOn w:val="TableNormal"/>
    <w:uiPriority w:val="42"/>
    <w:rsid w:val="00883727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ak Rayane</dc:creator>
  <cp:keywords/>
  <dc:description/>
  <cp:lastModifiedBy>mit group</cp:lastModifiedBy>
  <cp:revision>8</cp:revision>
  <dcterms:created xsi:type="dcterms:W3CDTF">2021-08-03T18:05:00Z</dcterms:created>
  <dcterms:modified xsi:type="dcterms:W3CDTF">2023-05-14T08:16:00Z</dcterms:modified>
</cp:coreProperties>
</file>